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33E39" w14:textId="22C00E6C" w:rsidR="00EA12E3" w:rsidRPr="00020D33" w:rsidRDefault="00FD6DE4" w:rsidP="00EA12E3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szCs w:val="20"/>
        </w:rPr>
        <w:t>Table A</w:t>
      </w:r>
      <w:r w:rsidR="00EA12E3" w:rsidRPr="005B39BB">
        <w:rPr>
          <w:rFonts w:ascii="Arial" w:hAnsi="Arial" w:cs="Arial"/>
          <w:sz w:val="20"/>
          <w:szCs w:val="20"/>
        </w:rPr>
        <w:t>. Cell lines used in this study.</w:t>
      </w:r>
    </w:p>
    <w:tbl>
      <w:tblPr>
        <w:tblW w:w="8642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673"/>
        <w:gridCol w:w="2126"/>
        <w:gridCol w:w="1843"/>
      </w:tblGrid>
      <w:tr w:rsidR="00EA12E3" w:rsidRPr="005B39BB" w14:paraId="3C535C8B" w14:textId="77777777" w:rsidTr="008449F2">
        <w:trPr>
          <w:trHeight w:val="2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71123" w14:textId="77777777" w:rsidR="00EA12E3" w:rsidRPr="005B39BB" w:rsidRDefault="00EA12E3" w:rsidP="008449F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zh-CN"/>
              </w:rPr>
              <w:t>Cell lin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92C14" w14:textId="77777777" w:rsidR="00EA12E3" w:rsidRPr="005B39BB" w:rsidRDefault="00EA12E3" w:rsidP="008449F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zh-CN"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CD63B" w14:textId="77777777" w:rsidR="00EA12E3" w:rsidRPr="005B39BB" w:rsidRDefault="00EA12E3" w:rsidP="008449F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zh-CN"/>
              </w:rPr>
              <w:t>Identifier</w:t>
            </w:r>
          </w:p>
        </w:tc>
      </w:tr>
      <w:tr w:rsidR="00EA12E3" w:rsidRPr="005B39BB" w14:paraId="14E4FEC0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2026E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 xml:space="preserve">Human </w:t>
            </w:r>
            <w:proofErr w:type="spellStart"/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fetal</w:t>
            </w:r>
            <w:proofErr w:type="spellEnd"/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 xml:space="preserve"> foreskin fibroblasts (HFFFs) immortalized with human telomerase (HFFF-TERT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4302A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Stanton et al., 20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8C546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339264EF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DCA04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HeLa (human cervical adenocarcinoma epithelial cell lin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BD31F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ATC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F13AC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ATCC: CCL-2</w:t>
            </w:r>
          </w:p>
        </w:tc>
      </w:tr>
      <w:tr w:rsidR="00EA12E3" w:rsidRPr="005B39BB" w14:paraId="28E50818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6E830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T-REx-2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6383A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Life technologi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7EB27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R71007</w:t>
            </w:r>
          </w:p>
        </w:tc>
      </w:tr>
      <w:tr w:rsidR="00EA12E3" w:rsidRPr="005B39BB" w14:paraId="69B0A229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43AC9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VERO E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02876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ATC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CD8A9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4A4A4A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4A4A4A"/>
                <w:sz w:val="20"/>
                <w:szCs w:val="20"/>
                <w:lang w:val="en-GB" w:eastAsia="zh-CN"/>
              </w:rPr>
              <w:t>ATCC: CRL-1586</w:t>
            </w:r>
          </w:p>
        </w:tc>
      </w:tr>
      <w:tr w:rsidR="00EA12E3" w:rsidRPr="005B39BB" w14:paraId="51C3DA8D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9E5C6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CRISPR Ctrl HeLa (for TRIM5-/-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09F78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27D75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40888186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44663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TRIM5-/- clone 1 HeL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D24C5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88D7B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3FA2F719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DC35A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TRIM5-/- clone 2 HeL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C2D17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A7338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72C349B2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E460F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CRISPR RICE T-REx-293 (for TRIM5-/-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28E54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B2765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0BA1A717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F232E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TRIM5-/- clone 1 T-REx-2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57CBF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F677B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260721D8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3C2D2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TRIM5-/- clone 2 T-REx-2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5C53C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C6B90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24CB875C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A2D97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EV T-REx-293 in T5-/- (complementat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3E231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95C6D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4BB6CE3E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48C05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TAP-T5α WT T-REx-293 (complementat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C6D1D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2CE73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75ED740A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310C4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TAP-T5γ WT T-REx-293 (complementat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70CCA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27634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7D1D35D2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9AAF4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TAP-T5δ WT T-REx-293 (complementat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02E48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C3941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65C453F6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6B6DE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EV T-REx-293 (over-express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24CF8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FBCA2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38B6A26F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5FEA7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FLAG-T5α WT T-REx-293 (over-express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710EE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14024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7B113E74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251BE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FLAG-T5γ WT T-REx-293 (over-express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6C290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2CE4D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449B5A63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5EA37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FLAG-T5δ WT T-REx-293 (over-express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72669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9493B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0C7747B5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76EC5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FLAG-T5α L19R T-REx-293 (complementat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13722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CFCB4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40B1A100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694B6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FLAG-T5α N70A T-REx-293 (complementat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3FF88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ED016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5C0B73E1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A6200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FLAG-T5α R119E T-REx-293 (complementat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E9481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41878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64CB8E90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97919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FLAG-T5α ΔSPRY T-REx-293 (complementat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77F4F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BE1A1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4020FD7D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9298A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CRISPR RICE T-REx-293 (for CypA-/-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B7D4E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30202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29F708B7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A97A81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CypA-/- clone 1 T-REx-2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D7564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D3E98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28BD8281" w14:textId="77777777" w:rsidTr="008449F2">
        <w:trPr>
          <w:trHeight w:val="2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61081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CypA-/- clone 2 T-REx-2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3C4EF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6D4C5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3C471125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448F0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EV T-REx-293 in CypA-/- (complementat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EC9E6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44490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14E5E8C7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98133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TAP-CypA WT T-REx-293 (complementat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E4351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94056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59C762D8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FE359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TAP-CypA R55A T-REx-293 (complementat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1AAFF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9AE11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1B9F5FDB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7D9CD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lastRenderedPageBreak/>
              <w:t>TAP-CypA F113A T-REx-293 (complementat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B7C72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1D543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05D15A1F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D24F5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CRISPR RICE T-REx-293 (for TRIM5-/- CypA-/-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FA105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12ABC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28E030D5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B1959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T5-/- CypA-/- clone 1 T-REx-2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84D1D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32CF3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  <w:tr w:rsidR="00EA12E3" w:rsidRPr="005B39BB" w14:paraId="53C919EA" w14:textId="77777777" w:rsidTr="008449F2">
        <w:trPr>
          <w:trHeight w:val="2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E2AF4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T5-/- CypA-/- clone 2 T-REx-2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2A8BD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Zhao et al., 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002D2" w14:textId="77777777" w:rsidR="00EA12E3" w:rsidRPr="005B39BB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N/A</w:t>
            </w:r>
          </w:p>
        </w:tc>
      </w:tr>
    </w:tbl>
    <w:p w14:paraId="64F407F0" w14:textId="77777777" w:rsidR="00EA12E3" w:rsidRDefault="00EA12E3" w:rsidP="00EA12E3">
      <w:pPr>
        <w:keepNext/>
        <w:suppressLineNumbers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jc w:val="both"/>
        <w:rPr>
          <w:rFonts w:ascii="Arial" w:hAnsi="Arial" w:cs="Arial"/>
          <w:b/>
          <w:color w:val="000000"/>
          <w:sz w:val="20"/>
          <w:szCs w:val="20"/>
        </w:rPr>
      </w:pPr>
    </w:p>
    <w:p w14:paraId="00E16B8A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62E74F71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5EDF98BD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42F3652C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0E7D3303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741AAE63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3EA103ED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42206D98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71193988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6FC10406" w14:textId="77777777" w:rsidR="00EA12E3" w:rsidRDefault="00EA12E3" w:rsidP="00EA12E3">
      <w:pPr>
        <w:tabs>
          <w:tab w:val="left" w:pos="5891"/>
        </w:tabs>
        <w:rPr>
          <w:rFonts w:ascii="Arial" w:hAnsi="Arial" w:cs="Arial"/>
        </w:rPr>
      </w:pPr>
    </w:p>
    <w:p w14:paraId="5AC4507D" w14:textId="77777777" w:rsidR="00EA12E3" w:rsidRPr="00020D33" w:rsidRDefault="00EA12E3" w:rsidP="00EA12E3">
      <w:pPr>
        <w:rPr>
          <w:rFonts w:ascii="Arial" w:hAnsi="Arial" w:cs="Arial"/>
        </w:rPr>
      </w:pPr>
    </w:p>
    <w:p w14:paraId="3850C46C" w14:textId="77777777" w:rsidR="00EA12E3" w:rsidRPr="00020D33" w:rsidRDefault="00EA12E3" w:rsidP="00EA12E3">
      <w:pPr>
        <w:rPr>
          <w:rFonts w:ascii="Arial" w:hAnsi="Arial" w:cs="Arial"/>
        </w:rPr>
      </w:pPr>
    </w:p>
    <w:p w14:paraId="0D8C2420" w14:textId="77777777" w:rsidR="00EA12E3" w:rsidRPr="00020D33" w:rsidRDefault="00EA12E3" w:rsidP="00EA12E3">
      <w:pPr>
        <w:rPr>
          <w:rFonts w:ascii="Arial" w:hAnsi="Arial" w:cs="Arial"/>
        </w:rPr>
      </w:pPr>
    </w:p>
    <w:p w14:paraId="54529EA4" w14:textId="77777777" w:rsidR="00EA12E3" w:rsidRPr="00020D33" w:rsidRDefault="00EA12E3" w:rsidP="00EA12E3">
      <w:pPr>
        <w:rPr>
          <w:rFonts w:ascii="Arial" w:hAnsi="Arial" w:cs="Arial"/>
        </w:rPr>
      </w:pPr>
    </w:p>
    <w:p w14:paraId="009CCA35" w14:textId="77777777" w:rsidR="00EA12E3" w:rsidRPr="00020D33" w:rsidRDefault="00EA12E3" w:rsidP="00EA12E3">
      <w:pPr>
        <w:rPr>
          <w:rFonts w:ascii="Arial" w:hAnsi="Arial" w:cs="Arial"/>
        </w:rPr>
      </w:pPr>
    </w:p>
    <w:p w14:paraId="1A05F174" w14:textId="77777777" w:rsidR="00EA12E3" w:rsidRPr="00020D33" w:rsidRDefault="00EA12E3" w:rsidP="00EA12E3">
      <w:pPr>
        <w:rPr>
          <w:rFonts w:ascii="Arial" w:hAnsi="Arial" w:cs="Arial"/>
        </w:rPr>
      </w:pPr>
    </w:p>
    <w:p w14:paraId="710CAA55" w14:textId="77777777" w:rsidR="00EA12E3" w:rsidRPr="00020D33" w:rsidRDefault="00EA12E3" w:rsidP="00EA12E3">
      <w:pPr>
        <w:rPr>
          <w:rFonts w:ascii="Arial" w:hAnsi="Arial" w:cs="Arial"/>
        </w:rPr>
      </w:pPr>
    </w:p>
    <w:p w14:paraId="0DEF7741" w14:textId="77777777" w:rsidR="00EA12E3" w:rsidRDefault="00EA12E3" w:rsidP="00EA12E3">
      <w:pPr>
        <w:rPr>
          <w:rFonts w:ascii="Arial" w:hAnsi="Arial" w:cs="Arial"/>
        </w:rPr>
      </w:pPr>
    </w:p>
    <w:p w14:paraId="36BEB7EE" w14:textId="77777777" w:rsidR="00EA12E3" w:rsidRPr="00020D33" w:rsidRDefault="00EA12E3" w:rsidP="00EA12E3">
      <w:pPr>
        <w:rPr>
          <w:rFonts w:ascii="Arial" w:hAnsi="Arial" w:cs="Arial"/>
        </w:rPr>
        <w:sectPr w:rsidR="00EA12E3" w:rsidRPr="00020D33" w:rsidSect="00EA12E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A2EB98" w14:textId="0A5902BC" w:rsidR="00EA12E3" w:rsidRDefault="00EA12E3" w:rsidP="00EA12E3">
      <w:pPr>
        <w:suppressLineNumbers/>
        <w:rPr>
          <w:rFonts w:ascii="Arial" w:hAnsi="Arial" w:cs="Arial"/>
          <w:sz w:val="20"/>
        </w:rPr>
      </w:pPr>
      <w:r w:rsidRPr="00825A83">
        <w:rPr>
          <w:rFonts w:ascii="Arial" w:hAnsi="Arial" w:cs="Arial"/>
          <w:sz w:val="20"/>
        </w:rPr>
        <w:lastRenderedPageBreak/>
        <w:t xml:space="preserve">Table </w:t>
      </w:r>
      <w:r w:rsidR="00FD6DE4">
        <w:rPr>
          <w:rFonts w:ascii="Arial" w:hAnsi="Arial" w:cs="Arial"/>
          <w:sz w:val="20"/>
        </w:rPr>
        <w:t>B</w:t>
      </w:r>
      <w:r w:rsidRPr="00825A83">
        <w:rPr>
          <w:rFonts w:ascii="Arial" w:hAnsi="Arial" w:cs="Arial"/>
          <w:sz w:val="20"/>
        </w:rPr>
        <w:t>. Oligonucleotide primers used in this study.</w:t>
      </w:r>
    </w:p>
    <w:tbl>
      <w:tblPr>
        <w:tblW w:w="11036" w:type="dxa"/>
        <w:tblInd w:w="-5" w:type="dxa"/>
        <w:tblLook w:val="04A0" w:firstRow="1" w:lastRow="0" w:firstColumn="1" w:lastColumn="0" w:noHBand="0" w:noVBand="1"/>
      </w:tblPr>
      <w:tblGrid>
        <w:gridCol w:w="2835"/>
        <w:gridCol w:w="6083"/>
        <w:gridCol w:w="609"/>
        <w:gridCol w:w="819"/>
        <w:gridCol w:w="819"/>
      </w:tblGrid>
      <w:tr w:rsidR="00EA12E3" w:rsidRPr="005B39BB" w14:paraId="4374BE8C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500A7" w14:textId="77777777" w:rsidR="00EA12E3" w:rsidRPr="005B39BB" w:rsidRDefault="00EA12E3" w:rsidP="008449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zh-CN"/>
              </w:rPr>
              <w:t>Oligo names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71016" w14:textId="77777777" w:rsidR="00EA12E3" w:rsidRPr="005B39BB" w:rsidRDefault="00EA12E3" w:rsidP="008449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zh-CN"/>
              </w:rPr>
              <w:t>Sequence 5' - 3'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0FAED" w14:textId="77777777" w:rsidR="00EA12E3" w:rsidRPr="005B39BB" w:rsidRDefault="00EA12E3" w:rsidP="008449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73543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2F2AC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15CEC66B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EE9AE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 xml:space="preserve">pcDNA4-VP19CWT-TAP </w:t>
            </w:r>
            <w:proofErr w:type="spellStart"/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fw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7BCD5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AAAAAGCTTGCCACCATGAAGACCAATCCGCTACCCG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424B4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0C164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7F569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3EE7A8B4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EA15B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pcDNA4-VP19CWT-TAP rev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0F986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AAAGCGGCCGCCGCGCATGCC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15EE0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17F01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23C14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740DB61D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FC846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 xml:space="preserve">pcDNA4-BORF1-HA </w:t>
            </w:r>
            <w:proofErr w:type="spellStart"/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fw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2F8D4" w14:textId="77777777" w:rsidR="00EA12E3" w:rsidRDefault="00EA12E3" w:rsidP="008449F2">
            <w:pPr>
              <w:rPr>
                <w:rFonts w:ascii="Arial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AAAAAGCTTATGTACCCATACGATGTTCCAGATTACGCTGC</w:t>
            </w:r>
          </w:p>
          <w:p w14:paraId="014096DD" w14:textId="77777777" w:rsidR="00EA12E3" w:rsidRPr="005B39BB" w:rsidRDefault="00EA12E3" w:rsidP="008449F2">
            <w:pPr>
              <w:rPr>
                <w:rFonts w:ascii="Arial" w:eastAsiaTheme="minorEastAsia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GGCCGCGAAGGTCCAGGGGTCC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E85874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62E82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32ACC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2896BCC2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066DA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pcDNA4-BORF1-HA rev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69DD4" w14:textId="77777777" w:rsidR="00EA12E3" w:rsidRDefault="00EA12E3" w:rsidP="008449F2">
            <w:pPr>
              <w:rPr>
                <w:rFonts w:ascii="Arial" w:hAnsi="Arial" w:cs="Arial"/>
                <w:color w:val="000000"/>
                <w:sz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AAATCTAGACTAGAGAATCACCTCCCAGTCAGAGACGTTGG</w:t>
            </w:r>
          </w:p>
          <w:p w14:paraId="75217F51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AATAAAAGCTGTCAATCTCCACCACG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1E3433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5400D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6FD0E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51A7DD99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41A92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 xml:space="preserve">pcDNA4-UL46-HA </w:t>
            </w:r>
            <w:proofErr w:type="spellStart"/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fw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C2071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TAAGCTTGCCACCATGGACGCGCGCGCGGTGGCCAAA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55AE2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C3CAF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0E256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51F4268D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D270D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pcDNA4-UL46-HA rev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FE9DA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ACGCGGCCGCGACGAATTCTCGAAAG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B18A6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D8AF1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83C75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459CFEC7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7C518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 xml:space="preserve">pcDNA4-ORF20-HA </w:t>
            </w:r>
            <w:proofErr w:type="spellStart"/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fw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0E356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GCAAGCTTGCCGCCATGGGGAGTCAA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E4E3C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C0E2A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84E33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09CD3FC2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6E2B3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pcDNA4-ORF20-HA rev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3AEAA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ATGCGGCCGCATAATAACATTCGTTC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08E17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7FC7F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E5C71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3D0B48E8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3ADC0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 xml:space="preserve">pcDNA4-ORF62-HA </w:t>
            </w:r>
            <w:proofErr w:type="spellStart"/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fw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D6209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GCAAGCTTGCCACCATGAAGGTGCAG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6D173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E3557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14183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27BE9524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8D21B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pcDNA4-ORF62-HA rev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1503F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ATGCGGCCGCCAGAAACACAGT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02CDF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63264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7F5D3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3F823E8C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C58B9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 xml:space="preserve">pcDNA3-VP19CC1-HA </w:t>
            </w:r>
            <w:proofErr w:type="spellStart"/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fw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49876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AAAGGTACCGCCACCATGCATCTAACCCGCCAAGTGATCCTG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9A5E2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D9FBA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56720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77104E58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65E73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pcDNA3-VP19CC1-HA rev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2103C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TTTCGCGGCCGCCGCGCATGCC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598F3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9A3D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EE8A7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636A824F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A7397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 xml:space="preserve">pcDNA3-HA-VP19CC2 </w:t>
            </w:r>
            <w:proofErr w:type="spellStart"/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fw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137CF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AAAGCGGCCGCGAAGACCAATCCGCTACCCG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6AC68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0F210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33950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2B89651D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5FF26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pcDNA3-HA-VP19CC2 rev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9FE3D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AAATCTAGATTACCCGGCGCACACGGCGG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B5529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EC80E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DA9D7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2FE074E6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8D25D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 xml:space="preserve">pcDNA3-VP23-HA </w:t>
            </w:r>
            <w:proofErr w:type="spellStart"/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fw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B28E7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AAAGGTACCGCCACCATGCTGGCGGACG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D0E11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18E99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8570E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4F22A0AC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179F7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pcDNA3-VP23-HA rev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0CD79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TTTCGCGGCCGCGGGATAGCGTATAA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78580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98AF1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41ABD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5774A772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AC26B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 xml:space="preserve">pcDNA3-VP5-HA </w:t>
            </w:r>
            <w:proofErr w:type="spellStart"/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fw</w:t>
            </w:r>
            <w:proofErr w:type="spellEnd"/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 xml:space="preserve"> 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17E34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AAAGGTACCGCCACCATGGCCGCTCCCA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36A21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B5AA3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119B9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04573030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8A711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pcDNA3-VP5-HA rev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E0B2C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TTTCGCGGCCGCCAGAGCCAGTCCCT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F6237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7998A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A40DE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6F88CE74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04302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 xml:space="preserve">pF3A-UL38-HA </w:t>
            </w:r>
            <w:proofErr w:type="spellStart"/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fw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77115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TTTCGATCGGCCACCATGAAGACCAA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A2CDF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8615F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C44D0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  <w:tr w:rsidR="00EA12E3" w:rsidRPr="005B39BB" w14:paraId="3107E65B" w14:textId="77777777" w:rsidTr="008449F2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531BF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pF3A-UL38-HA rev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26519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  <w:r w:rsidRPr="005B39BB"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  <w:t>TTTGTTTAAACTCAAGCGTAATCTGGAACATCG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D3B8A" w14:textId="77777777" w:rsidR="00EA12E3" w:rsidRPr="005B39BB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1CD3C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B682A" w14:textId="77777777" w:rsidR="00EA12E3" w:rsidRPr="005B39BB" w:rsidRDefault="00EA12E3" w:rsidP="008449F2">
            <w:pPr>
              <w:rPr>
                <w:rFonts w:eastAsia="Times New Roman"/>
                <w:sz w:val="20"/>
                <w:lang w:val="en-GB" w:eastAsia="zh-CN"/>
              </w:rPr>
            </w:pPr>
          </w:p>
        </w:tc>
      </w:tr>
    </w:tbl>
    <w:p w14:paraId="171CF565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4CFEF058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50084145" w14:textId="77777777" w:rsidR="00C76DF1" w:rsidRDefault="00C76DF1" w:rsidP="00EA12E3">
      <w:pPr>
        <w:suppressLineNumbers/>
        <w:rPr>
          <w:rFonts w:ascii="Arial" w:hAnsi="Arial" w:cs="Arial"/>
          <w:sz w:val="20"/>
        </w:rPr>
      </w:pPr>
    </w:p>
    <w:p w14:paraId="6E065CDF" w14:textId="77777777" w:rsidR="004440F8" w:rsidRDefault="004440F8" w:rsidP="00EA12E3">
      <w:pPr>
        <w:suppressLineNumbers/>
        <w:rPr>
          <w:rFonts w:ascii="Arial" w:hAnsi="Arial" w:cs="Arial"/>
          <w:sz w:val="20"/>
        </w:rPr>
      </w:pPr>
    </w:p>
    <w:p w14:paraId="6B5732D6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16130394" w14:textId="77777777" w:rsidR="009464AD" w:rsidRDefault="009464AD" w:rsidP="00EA12E3">
      <w:pPr>
        <w:suppressLineNumbers/>
        <w:rPr>
          <w:rFonts w:ascii="Arial" w:hAnsi="Arial" w:cs="Arial"/>
          <w:sz w:val="20"/>
        </w:rPr>
      </w:pPr>
    </w:p>
    <w:p w14:paraId="625D1E90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3AF1D1A8" w14:textId="51513B66" w:rsidR="00EA12E3" w:rsidRDefault="00FD6DE4" w:rsidP="00EA12E3">
      <w:pPr>
        <w:suppressLineNumbers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able C</w:t>
      </w:r>
      <w:r w:rsidR="00EA12E3" w:rsidRPr="00825A83">
        <w:rPr>
          <w:rFonts w:ascii="Arial" w:hAnsi="Arial" w:cs="Arial"/>
          <w:sz w:val="20"/>
        </w:rPr>
        <w:t>. Plasmids used in this study.</w:t>
      </w:r>
    </w:p>
    <w:tbl>
      <w:tblPr>
        <w:tblW w:w="6237" w:type="dxa"/>
        <w:tblInd w:w="11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5"/>
        <w:gridCol w:w="3072"/>
      </w:tblGrid>
      <w:tr w:rsidR="00EA12E3" w:rsidRPr="00825A83" w14:paraId="52F1E677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6A04F644" w14:textId="77777777" w:rsidR="00EA12E3" w:rsidRPr="00825A83" w:rsidRDefault="00EA12E3" w:rsidP="008449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Plasmid</w:t>
            </w:r>
          </w:p>
        </w:tc>
        <w:tc>
          <w:tcPr>
            <w:tcW w:w="3072" w:type="dxa"/>
            <w:noWrap/>
            <w:vAlign w:val="bottom"/>
            <w:hideMark/>
          </w:tcPr>
          <w:p w14:paraId="5B687F8B" w14:textId="77777777" w:rsidR="00EA12E3" w:rsidRPr="00825A83" w:rsidRDefault="00EA12E3" w:rsidP="008449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Source</w:t>
            </w:r>
          </w:p>
        </w:tc>
      </w:tr>
      <w:tr w:rsidR="00EA12E3" w:rsidRPr="00825A83" w14:paraId="1463DB77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25233D72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4/TO EV</w:t>
            </w:r>
          </w:p>
        </w:tc>
        <w:tc>
          <w:tcPr>
            <w:tcW w:w="3072" w:type="dxa"/>
            <w:noWrap/>
            <w:vAlign w:val="bottom"/>
            <w:hideMark/>
          </w:tcPr>
          <w:p w14:paraId="53F90C90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Invitrogen</w:t>
            </w:r>
          </w:p>
        </w:tc>
      </w:tr>
      <w:tr w:rsidR="00EA12E3" w:rsidRPr="00825A83" w14:paraId="1E100534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55E70DF7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4-TAP-T5α</w:t>
            </w:r>
          </w:p>
        </w:tc>
        <w:tc>
          <w:tcPr>
            <w:tcW w:w="3072" w:type="dxa"/>
            <w:noWrap/>
            <w:vAlign w:val="bottom"/>
            <w:hideMark/>
          </w:tcPr>
          <w:p w14:paraId="1C0F9D3E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Zhao et al., 2023</w:t>
            </w:r>
          </w:p>
        </w:tc>
      </w:tr>
      <w:tr w:rsidR="00EA12E3" w:rsidRPr="00825A83" w14:paraId="67CDD9BB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67A45FC6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4-TAP-T5α ΔSPRY</w:t>
            </w:r>
          </w:p>
        </w:tc>
        <w:tc>
          <w:tcPr>
            <w:tcW w:w="3072" w:type="dxa"/>
            <w:noWrap/>
            <w:vAlign w:val="bottom"/>
            <w:hideMark/>
          </w:tcPr>
          <w:p w14:paraId="27FB1E80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Zhao et al., 2023</w:t>
            </w:r>
          </w:p>
        </w:tc>
      </w:tr>
      <w:tr w:rsidR="00EA12E3" w:rsidRPr="00825A83" w14:paraId="3A21B38A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5F26D4D7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4-TAP-T5α RING</w:t>
            </w:r>
          </w:p>
        </w:tc>
        <w:tc>
          <w:tcPr>
            <w:tcW w:w="3072" w:type="dxa"/>
            <w:noWrap/>
            <w:vAlign w:val="bottom"/>
            <w:hideMark/>
          </w:tcPr>
          <w:p w14:paraId="6FC02A3F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Zhao et al., 2023</w:t>
            </w:r>
          </w:p>
        </w:tc>
      </w:tr>
      <w:tr w:rsidR="00EA12E3" w:rsidRPr="00825A83" w14:paraId="7EC4FE27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39F18A54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4-TAP-T5α RB</w:t>
            </w:r>
          </w:p>
        </w:tc>
        <w:tc>
          <w:tcPr>
            <w:tcW w:w="3072" w:type="dxa"/>
            <w:noWrap/>
            <w:vAlign w:val="bottom"/>
            <w:hideMark/>
          </w:tcPr>
          <w:p w14:paraId="02548027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Zhao et al., 2023</w:t>
            </w:r>
          </w:p>
        </w:tc>
      </w:tr>
      <w:tr w:rsidR="00EA12E3" w:rsidRPr="00825A83" w14:paraId="47EB517E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665721E4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4-TAP-T5α BCS</w:t>
            </w:r>
          </w:p>
        </w:tc>
        <w:tc>
          <w:tcPr>
            <w:tcW w:w="3072" w:type="dxa"/>
            <w:noWrap/>
            <w:vAlign w:val="bottom"/>
            <w:hideMark/>
          </w:tcPr>
          <w:p w14:paraId="37BC252F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Zhao et al., 2023</w:t>
            </w:r>
          </w:p>
        </w:tc>
      </w:tr>
      <w:tr w:rsidR="00EA12E3" w:rsidRPr="00825A83" w14:paraId="1E2C3D36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29A22B50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4-TAP-T5α CS</w:t>
            </w:r>
          </w:p>
        </w:tc>
        <w:tc>
          <w:tcPr>
            <w:tcW w:w="3072" w:type="dxa"/>
            <w:noWrap/>
            <w:vAlign w:val="bottom"/>
            <w:hideMark/>
          </w:tcPr>
          <w:p w14:paraId="4D645C0D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Zhao et al., 2023</w:t>
            </w:r>
          </w:p>
        </w:tc>
      </w:tr>
      <w:tr w:rsidR="00EA12E3" w:rsidRPr="00825A83" w14:paraId="246642FC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2234F5F8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4-TAP-CypA WT</w:t>
            </w:r>
          </w:p>
        </w:tc>
        <w:tc>
          <w:tcPr>
            <w:tcW w:w="3072" w:type="dxa"/>
            <w:noWrap/>
            <w:vAlign w:val="bottom"/>
            <w:hideMark/>
          </w:tcPr>
          <w:p w14:paraId="64CCEB28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Zhao et al., 2023</w:t>
            </w:r>
          </w:p>
        </w:tc>
      </w:tr>
      <w:tr w:rsidR="00EA12E3" w:rsidRPr="00825A83" w14:paraId="7DF017E2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02249524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4-TAP-CypA R55A</w:t>
            </w:r>
          </w:p>
        </w:tc>
        <w:tc>
          <w:tcPr>
            <w:tcW w:w="3072" w:type="dxa"/>
            <w:noWrap/>
            <w:vAlign w:val="bottom"/>
            <w:hideMark/>
          </w:tcPr>
          <w:p w14:paraId="507A4684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Zhao et al., 2023</w:t>
            </w:r>
          </w:p>
        </w:tc>
      </w:tr>
      <w:tr w:rsidR="00EA12E3" w:rsidRPr="00825A83" w14:paraId="032AD4D9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7ED13973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4-TAP-CypA F113A</w:t>
            </w:r>
          </w:p>
        </w:tc>
        <w:tc>
          <w:tcPr>
            <w:tcW w:w="3072" w:type="dxa"/>
            <w:noWrap/>
            <w:vAlign w:val="bottom"/>
            <w:hideMark/>
          </w:tcPr>
          <w:p w14:paraId="3B95F6D3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Zhao et al., 2023</w:t>
            </w:r>
          </w:p>
        </w:tc>
      </w:tr>
      <w:tr w:rsidR="00EA12E3" w:rsidRPr="00825A83" w14:paraId="46E10E9A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1D34344B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4-TAP-coN1</w:t>
            </w:r>
          </w:p>
        </w:tc>
        <w:tc>
          <w:tcPr>
            <w:tcW w:w="3072" w:type="dxa"/>
            <w:noWrap/>
            <w:vAlign w:val="bottom"/>
            <w:hideMark/>
          </w:tcPr>
          <w:p w14:paraId="76C6E235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Maluquer</w:t>
            </w:r>
            <w:proofErr w:type="spellEnd"/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 xml:space="preserve"> de Motes et al., 2014</w:t>
            </w:r>
          </w:p>
        </w:tc>
      </w:tr>
      <w:tr w:rsidR="00EA12E3" w:rsidRPr="00825A83" w14:paraId="6FC06F4A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42FA13D2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4-VP19CWT-TAP</w:t>
            </w:r>
          </w:p>
        </w:tc>
        <w:tc>
          <w:tcPr>
            <w:tcW w:w="3072" w:type="dxa"/>
            <w:noWrap/>
            <w:vAlign w:val="bottom"/>
            <w:hideMark/>
          </w:tcPr>
          <w:p w14:paraId="0ED72C05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this paper</w:t>
            </w:r>
          </w:p>
        </w:tc>
      </w:tr>
      <w:tr w:rsidR="00EA12E3" w:rsidRPr="00825A83" w14:paraId="1AB8BFCF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447A61EB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4-HA-BORF1</w:t>
            </w:r>
          </w:p>
        </w:tc>
        <w:tc>
          <w:tcPr>
            <w:tcW w:w="3072" w:type="dxa"/>
            <w:noWrap/>
            <w:vAlign w:val="bottom"/>
            <w:hideMark/>
          </w:tcPr>
          <w:p w14:paraId="260B4DEA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this paper</w:t>
            </w:r>
          </w:p>
        </w:tc>
      </w:tr>
      <w:tr w:rsidR="00EA12E3" w:rsidRPr="00825A83" w14:paraId="13438550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3CA32BB6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4-HA-ORF20</w:t>
            </w:r>
          </w:p>
        </w:tc>
        <w:tc>
          <w:tcPr>
            <w:tcW w:w="3072" w:type="dxa"/>
            <w:noWrap/>
            <w:vAlign w:val="bottom"/>
            <w:hideMark/>
          </w:tcPr>
          <w:p w14:paraId="5AD0B1D8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this paper</w:t>
            </w:r>
          </w:p>
        </w:tc>
      </w:tr>
      <w:tr w:rsidR="00EA12E3" w:rsidRPr="00825A83" w14:paraId="0AC18E26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205DF960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4-HA-UL46</w:t>
            </w:r>
          </w:p>
        </w:tc>
        <w:tc>
          <w:tcPr>
            <w:tcW w:w="3072" w:type="dxa"/>
            <w:noWrap/>
            <w:vAlign w:val="bottom"/>
            <w:hideMark/>
          </w:tcPr>
          <w:p w14:paraId="50348AE7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this paper</w:t>
            </w:r>
          </w:p>
        </w:tc>
      </w:tr>
      <w:tr w:rsidR="00EA12E3" w:rsidRPr="00825A83" w14:paraId="1FC63CF6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3E76ED32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4-HA-ORF62</w:t>
            </w:r>
          </w:p>
        </w:tc>
        <w:tc>
          <w:tcPr>
            <w:tcW w:w="3072" w:type="dxa"/>
            <w:noWrap/>
            <w:vAlign w:val="bottom"/>
            <w:hideMark/>
          </w:tcPr>
          <w:p w14:paraId="73766323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this paper</w:t>
            </w:r>
          </w:p>
        </w:tc>
      </w:tr>
      <w:tr w:rsidR="00EA12E3" w:rsidRPr="00825A83" w14:paraId="6828BE23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131D7DF7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3 EV</w:t>
            </w:r>
          </w:p>
        </w:tc>
        <w:tc>
          <w:tcPr>
            <w:tcW w:w="3072" w:type="dxa"/>
            <w:noWrap/>
            <w:vAlign w:val="bottom"/>
            <w:hideMark/>
          </w:tcPr>
          <w:p w14:paraId="6D7622FA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Invitrogen</w:t>
            </w:r>
          </w:p>
        </w:tc>
      </w:tr>
      <w:tr w:rsidR="00EA12E3" w:rsidRPr="00825A83" w14:paraId="015F77AA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7E134583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3-HA-coL3</w:t>
            </w:r>
          </w:p>
        </w:tc>
        <w:tc>
          <w:tcPr>
            <w:tcW w:w="3072" w:type="dxa"/>
            <w:noWrap/>
            <w:vAlign w:val="bottom"/>
            <w:hideMark/>
          </w:tcPr>
          <w:p w14:paraId="445EBC02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Zhao et al., 2023</w:t>
            </w:r>
          </w:p>
        </w:tc>
      </w:tr>
      <w:tr w:rsidR="00EA12E3" w:rsidRPr="00825A83" w14:paraId="085419B0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467E6D8E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3-HA-C1</w:t>
            </w:r>
          </w:p>
        </w:tc>
        <w:tc>
          <w:tcPr>
            <w:tcW w:w="3072" w:type="dxa"/>
            <w:noWrap/>
            <w:vAlign w:val="bottom"/>
            <w:hideMark/>
          </w:tcPr>
          <w:p w14:paraId="7B3DAE49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Zhao et al., 2023</w:t>
            </w:r>
          </w:p>
        </w:tc>
      </w:tr>
      <w:tr w:rsidR="00EA12E3" w:rsidRPr="00825A83" w14:paraId="04F56BD4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1D6A2F75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3-HA-N1</w:t>
            </w:r>
          </w:p>
        </w:tc>
        <w:tc>
          <w:tcPr>
            <w:tcW w:w="3072" w:type="dxa"/>
            <w:noWrap/>
            <w:vAlign w:val="bottom"/>
            <w:hideMark/>
          </w:tcPr>
          <w:p w14:paraId="0DAB7007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Zhao et al., 2023</w:t>
            </w:r>
          </w:p>
        </w:tc>
      </w:tr>
      <w:tr w:rsidR="00EA12E3" w:rsidRPr="00825A83" w14:paraId="05E9C859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563648BB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3-VP19CWT-HA</w:t>
            </w:r>
          </w:p>
        </w:tc>
        <w:tc>
          <w:tcPr>
            <w:tcW w:w="3072" w:type="dxa"/>
            <w:noWrap/>
            <w:vAlign w:val="bottom"/>
            <w:hideMark/>
          </w:tcPr>
          <w:p w14:paraId="7B9107EB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this paper</w:t>
            </w:r>
          </w:p>
        </w:tc>
      </w:tr>
      <w:tr w:rsidR="00EA12E3" w:rsidRPr="00825A83" w14:paraId="54DE003C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74B7A91D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3-VP19CC1-HA</w:t>
            </w:r>
          </w:p>
        </w:tc>
        <w:tc>
          <w:tcPr>
            <w:tcW w:w="3072" w:type="dxa"/>
            <w:noWrap/>
            <w:vAlign w:val="bottom"/>
            <w:hideMark/>
          </w:tcPr>
          <w:p w14:paraId="44DFB2DF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this paper</w:t>
            </w:r>
          </w:p>
        </w:tc>
      </w:tr>
      <w:tr w:rsidR="00EA12E3" w:rsidRPr="00825A83" w14:paraId="73F3E4E6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63BBD4DD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3-HA-VP19CC2</w:t>
            </w:r>
          </w:p>
        </w:tc>
        <w:tc>
          <w:tcPr>
            <w:tcW w:w="3072" w:type="dxa"/>
            <w:noWrap/>
            <w:vAlign w:val="bottom"/>
            <w:hideMark/>
          </w:tcPr>
          <w:p w14:paraId="37E1FEAC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this paper</w:t>
            </w:r>
          </w:p>
        </w:tc>
      </w:tr>
      <w:tr w:rsidR="00EA12E3" w:rsidRPr="00825A83" w14:paraId="21A37F51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6EA13247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3-VP5-HA</w:t>
            </w:r>
          </w:p>
        </w:tc>
        <w:tc>
          <w:tcPr>
            <w:tcW w:w="3072" w:type="dxa"/>
            <w:noWrap/>
            <w:vAlign w:val="bottom"/>
            <w:hideMark/>
          </w:tcPr>
          <w:p w14:paraId="3912CF32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 xml:space="preserve">this paper </w:t>
            </w:r>
          </w:p>
        </w:tc>
      </w:tr>
      <w:tr w:rsidR="00EA12E3" w:rsidRPr="00825A83" w14:paraId="5E49DAFD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18580B36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cDNA3-VP23-HA</w:t>
            </w:r>
          </w:p>
        </w:tc>
        <w:tc>
          <w:tcPr>
            <w:tcW w:w="3072" w:type="dxa"/>
            <w:noWrap/>
            <w:vAlign w:val="bottom"/>
            <w:hideMark/>
          </w:tcPr>
          <w:p w14:paraId="04B2E6B8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this paper</w:t>
            </w:r>
          </w:p>
        </w:tc>
      </w:tr>
      <w:tr w:rsidR="00EA12E3" w:rsidRPr="00825A83" w14:paraId="589C533F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5262F3F3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F3A WG (BYDV)</w:t>
            </w:r>
          </w:p>
        </w:tc>
        <w:tc>
          <w:tcPr>
            <w:tcW w:w="3072" w:type="dxa"/>
            <w:noWrap/>
            <w:vAlign w:val="bottom"/>
            <w:hideMark/>
          </w:tcPr>
          <w:p w14:paraId="39359B87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romega</w:t>
            </w:r>
          </w:p>
        </w:tc>
      </w:tr>
      <w:tr w:rsidR="00EA12E3" w:rsidRPr="00825A83" w14:paraId="4E5C3200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0032837D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F3A-TAP-T5α</w:t>
            </w:r>
          </w:p>
        </w:tc>
        <w:tc>
          <w:tcPr>
            <w:tcW w:w="3072" w:type="dxa"/>
            <w:noWrap/>
            <w:vAlign w:val="bottom"/>
            <w:hideMark/>
          </w:tcPr>
          <w:p w14:paraId="2CEAFF98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Zhao et al., 2023</w:t>
            </w:r>
          </w:p>
        </w:tc>
      </w:tr>
      <w:tr w:rsidR="00EA12E3" w:rsidRPr="00825A83" w14:paraId="597B3208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41F712AD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lastRenderedPageBreak/>
              <w:t>pF3A-TAP-CypA</w:t>
            </w:r>
          </w:p>
        </w:tc>
        <w:tc>
          <w:tcPr>
            <w:tcW w:w="3072" w:type="dxa"/>
            <w:noWrap/>
            <w:vAlign w:val="bottom"/>
            <w:hideMark/>
          </w:tcPr>
          <w:p w14:paraId="3E94472C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Zhao et al., 2023</w:t>
            </w:r>
          </w:p>
        </w:tc>
      </w:tr>
      <w:tr w:rsidR="00EA12E3" w:rsidRPr="00825A83" w14:paraId="08162687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663B4EF2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F3A-HA-VACVN1</w:t>
            </w:r>
          </w:p>
        </w:tc>
        <w:tc>
          <w:tcPr>
            <w:tcW w:w="3072" w:type="dxa"/>
            <w:noWrap/>
            <w:vAlign w:val="bottom"/>
            <w:hideMark/>
          </w:tcPr>
          <w:p w14:paraId="0C50854A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Zhao et al., 2023</w:t>
            </w:r>
          </w:p>
        </w:tc>
      </w:tr>
      <w:tr w:rsidR="00EA12E3" w:rsidRPr="00825A83" w14:paraId="0C3A529D" w14:textId="77777777" w:rsidTr="008449F2">
        <w:trPr>
          <w:trHeight w:val="308"/>
        </w:trPr>
        <w:tc>
          <w:tcPr>
            <w:tcW w:w="3165" w:type="dxa"/>
            <w:noWrap/>
            <w:vAlign w:val="bottom"/>
            <w:hideMark/>
          </w:tcPr>
          <w:p w14:paraId="54D0B6D3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F3A-VP19CWT-HA</w:t>
            </w:r>
          </w:p>
        </w:tc>
        <w:tc>
          <w:tcPr>
            <w:tcW w:w="3072" w:type="dxa"/>
            <w:noWrap/>
            <w:vAlign w:val="bottom"/>
            <w:hideMark/>
          </w:tcPr>
          <w:p w14:paraId="660295D1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this paper</w:t>
            </w:r>
          </w:p>
        </w:tc>
      </w:tr>
    </w:tbl>
    <w:p w14:paraId="348002CA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2DF7CA3D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16164B3F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7051757E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0015592A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4E0A536F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7D2FA57C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27EC7D8F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3699A600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3F8219AE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7D1FED37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4CDC6259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3DB5C47A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013F557D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75BF55BA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4848BF0D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29D62C1E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18673EF0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4BE62DF7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587E4016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7E6D6048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4513B79F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20782635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3C5E71C2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p w14:paraId="0E3EE34A" w14:textId="77777777" w:rsidR="00EA12E3" w:rsidRDefault="00EA12E3" w:rsidP="00EA12E3">
      <w:pPr>
        <w:suppressLineNumbers/>
        <w:rPr>
          <w:rFonts w:ascii="Arial" w:hAnsi="Arial" w:cs="Arial"/>
          <w:sz w:val="20"/>
        </w:rPr>
      </w:pPr>
    </w:p>
    <w:tbl>
      <w:tblPr>
        <w:tblpPr w:leftFromText="180" w:rightFromText="180" w:vertAnchor="page" w:horzAnchor="margin" w:tblpY="1922"/>
        <w:tblW w:w="8500" w:type="dxa"/>
        <w:tblLook w:val="04A0" w:firstRow="1" w:lastRow="0" w:firstColumn="1" w:lastColumn="0" w:noHBand="0" w:noVBand="1"/>
      </w:tblPr>
      <w:tblGrid>
        <w:gridCol w:w="2807"/>
        <w:gridCol w:w="1725"/>
        <w:gridCol w:w="3968"/>
      </w:tblGrid>
      <w:tr w:rsidR="00EA12E3" w:rsidRPr="00825A83" w14:paraId="65F61A7D" w14:textId="77777777" w:rsidTr="008449F2">
        <w:trPr>
          <w:trHeight w:val="300"/>
        </w:trPr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2501F" w14:textId="77777777" w:rsidR="00EA12E3" w:rsidRPr="00825A83" w:rsidRDefault="00EA12E3" w:rsidP="008449F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zh-CN"/>
              </w:rPr>
              <w:lastRenderedPageBreak/>
              <w:t>Antibody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87E9D" w14:textId="77777777" w:rsidR="00EA12E3" w:rsidRPr="00825A83" w:rsidRDefault="00EA12E3" w:rsidP="008449F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zh-CN"/>
              </w:rPr>
              <w:t>Source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E4691" w14:textId="77777777" w:rsidR="00EA12E3" w:rsidRPr="00825A83" w:rsidRDefault="00EA12E3" w:rsidP="008449F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zh-CN"/>
              </w:rPr>
              <w:t>Identifier</w:t>
            </w:r>
          </w:p>
        </w:tc>
      </w:tr>
      <w:tr w:rsidR="00EA12E3" w:rsidRPr="00825A83" w14:paraId="14BCAE8C" w14:textId="77777777" w:rsidTr="008449F2">
        <w:trPr>
          <w:trHeight w:val="300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32A3E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Mouse anti-FLA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85787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Sigma-Aldrich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2A910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Cat# F3165; RRID:AB_259529</w:t>
            </w:r>
          </w:p>
        </w:tc>
      </w:tr>
      <w:tr w:rsidR="00EA12E3" w:rsidRPr="00825A83" w14:paraId="6FE4F8BE" w14:textId="77777777" w:rsidTr="008449F2">
        <w:trPr>
          <w:trHeight w:val="300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0DB45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Rabbit anti-FLA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8B890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Sigma-Aldrich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D45A0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Cat# F7425; RRID:AB_439687</w:t>
            </w:r>
          </w:p>
        </w:tc>
      </w:tr>
      <w:tr w:rsidR="00EA12E3" w:rsidRPr="00825A83" w14:paraId="071D8A8D" w14:textId="77777777" w:rsidTr="008449F2">
        <w:trPr>
          <w:trHeight w:val="300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78743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Mouse anti-H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CE119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proofErr w:type="spellStart"/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BioLegend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421B3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 xml:space="preserve">Cat# 901513; RRID:AB_2565335 </w:t>
            </w:r>
          </w:p>
        </w:tc>
      </w:tr>
      <w:tr w:rsidR="00EA12E3" w:rsidRPr="00825A83" w14:paraId="0704A6B4" w14:textId="77777777" w:rsidTr="008449F2">
        <w:trPr>
          <w:trHeight w:val="300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8F162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Rabbit anti-H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0EBE1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Sigma-Aldrich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6082E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Cat# H6908; RRID:AB_260070</w:t>
            </w:r>
          </w:p>
        </w:tc>
      </w:tr>
      <w:tr w:rsidR="00EA12E3" w:rsidRPr="00825A83" w14:paraId="1784B18D" w14:textId="77777777" w:rsidTr="008449F2">
        <w:trPr>
          <w:trHeight w:val="300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C00A2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Mouse anti-GAPDH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13E5D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Sigma-Aldrich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244C3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Cat# G8795; RRID:AB_1078991</w:t>
            </w:r>
          </w:p>
        </w:tc>
      </w:tr>
      <w:tr w:rsidR="00EA12E3" w:rsidRPr="00825A83" w14:paraId="6F3D46D8" w14:textId="77777777" w:rsidTr="008449F2">
        <w:trPr>
          <w:trHeight w:val="300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C375A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Rabbit anti-α-acti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45C52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Sigma-Aldrich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6B3D1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hyperlink r:id="rId7" w:history="1">
              <w:r w:rsidRPr="00825A83">
                <w:rPr>
                  <w:rFonts w:ascii="Arial" w:eastAsia="Times New Roman" w:hAnsi="Arial" w:cs="Arial"/>
                  <w:sz w:val="20"/>
                  <w:szCs w:val="20"/>
                  <w:lang w:val="en-GB" w:eastAsia="zh-CN"/>
                </w:rPr>
                <w:t>Cat# A2066; RRID:AB_476693</w:t>
              </w:r>
            </w:hyperlink>
          </w:p>
        </w:tc>
      </w:tr>
      <w:tr w:rsidR="00EA12E3" w:rsidRPr="00825A83" w14:paraId="7825E762" w14:textId="77777777" w:rsidTr="008449F2">
        <w:trPr>
          <w:trHeight w:val="300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3B838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Mouse anti-α-tubuli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EF79E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 xml:space="preserve">Cell </w:t>
            </w:r>
            <w:proofErr w:type="spellStart"/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Signaling</w:t>
            </w:r>
            <w:proofErr w:type="spellEnd"/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 xml:space="preserve"> Technology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E0F83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Cat# 3873; RRID:AB_1904178</w:t>
            </w:r>
          </w:p>
        </w:tc>
      </w:tr>
      <w:tr w:rsidR="00EA12E3" w:rsidRPr="00825A83" w14:paraId="46CD7CBB" w14:textId="77777777" w:rsidTr="008449F2">
        <w:trPr>
          <w:trHeight w:val="300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A9B40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Rabbit anti-histone H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2E1CF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 xml:space="preserve">Cell </w:t>
            </w:r>
            <w:proofErr w:type="spellStart"/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Signaling</w:t>
            </w:r>
            <w:proofErr w:type="spellEnd"/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 xml:space="preserve"> Technology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D89D5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Cat# 4499; RRID:AB_10544537</w:t>
            </w:r>
          </w:p>
        </w:tc>
      </w:tr>
      <w:tr w:rsidR="00EA12E3" w:rsidRPr="00825A83" w14:paraId="1AA74000" w14:textId="77777777" w:rsidTr="008449F2">
        <w:trPr>
          <w:trHeight w:val="300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6EF4B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Mouse anti-TRIM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6F686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Santa Cruz Biotechnology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C4A33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hyperlink r:id="rId8" w:history="1">
              <w:r w:rsidRPr="00825A83">
                <w:rPr>
                  <w:rFonts w:ascii="Arial" w:eastAsia="Times New Roman" w:hAnsi="Arial" w:cs="Arial"/>
                  <w:sz w:val="20"/>
                  <w:szCs w:val="20"/>
                  <w:lang w:val="en-GB" w:eastAsia="zh-CN"/>
                </w:rPr>
                <w:t>Cat# sc-373864; RRID:AB_10918111</w:t>
              </w:r>
            </w:hyperlink>
          </w:p>
        </w:tc>
      </w:tr>
      <w:tr w:rsidR="00EA12E3" w:rsidRPr="00825A83" w14:paraId="16145E09" w14:textId="77777777" w:rsidTr="008449F2">
        <w:trPr>
          <w:trHeight w:val="300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EFFB1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Mouse anti-ICP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3EBE9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Santa Cruz Biotechnology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E35D7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hyperlink r:id="rId9" w:history="1">
              <w:r w:rsidRPr="00825A83">
                <w:rPr>
                  <w:rFonts w:ascii="Arial" w:eastAsia="Times New Roman" w:hAnsi="Arial" w:cs="Arial"/>
                  <w:sz w:val="20"/>
                  <w:szCs w:val="20"/>
                  <w:lang w:val="en-GB" w:eastAsia="zh-CN"/>
                </w:rPr>
                <w:t>Cat# sc-53070; RRID:AB_673704</w:t>
              </w:r>
            </w:hyperlink>
          </w:p>
        </w:tc>
      </w:tr>
      <w:tr w:rsidR="00EA12E3" w:rsidRPr="00825A83" w14:paraId="3087E6E1" w14:textId="77777777" w:rsidTr="008449F2">
        <w:trPr>
          <w:trHeight w:val="300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84C73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Mouse anti-UL4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98EB4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Santa Cruz Biotechnology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44856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Cat# sc-53331; RRID:AB_675635</w:t>
            </w:r>
          </w:p>
        </w:tc>
      </w:tr>
      <w:tr w:rsidR="00EA12E3" w:rsidRPr="00825A83" w14:paraId="30A5F8B3" w14:textId="77777777" w:rsidTr="008449F2">
        <w:trPr>
          <w:trHeight w:val="300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12532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Rabbit anti-Cyp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CD8BC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Invitrogen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3A1E1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Cat# PA1-025; RRID:AB_2169124</w:t>
            </w:r>
          </w:p>
        </w:tc>
      </w:tr>
      <w:tr w:rsidR="00EA12E3" w:rsidRPr="00825A83" w14:paraId="41BFD357" w14:textId="77777777" w:rsidTr="008449F2">
        <w:trPr>
          <w:trHeight w:val="300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2BB33" w14:textId="77777777" w:rsidR="00EA12E3" w:rsidRPr="00825A83" w:rsidRDefault="00EA12E3" w:rsidP="008449F2">
            <w:pPr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proofErr w:type="spellStart"/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IRDye</w:t>
            </w:r>
            <w:proofErr w:type="spellEnd"/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 xml:space="preserve"> 680RD-conjugated </w:t>
            </w:r>
          </w:p>
          <w:p w14:paraId="1D147B01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goat anti-rabbit Ig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FA949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LI-COR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E19C8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Cat# 926-68071; RRID:AB_10956166</w:t>
            </w:r>
          </w:p>
        </w:tc>
      </w:tr>
      <w:tr w:rsidR="00EA12E3" w:rsidRPr="00825A83" w14:paraId="2DE71B9E" w14:textId="77777777" w:rsidTr="008449F2">
        <w:trPr>
          <w:trHeight w:val="300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B8798" w14:textId="77777777" w:rsidR="00EA12E3" w:rsidRPr="00825A83" w:rsidRDefault="00EA12E3" w:rsidP="008449F2">
            <w:pPr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IRDye</w:t>
            </w:r>
            <w:proofErr w:type="spellEnd"/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 xml:space="preserve"> 800CW-conjugated </w:t>
            </w:r>
          </w:p>
          <w:p w14:paraId="762DCDFF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goat anti-mouse Ig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4B289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LI-COR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21833" w14:textId="77777777" w:rsidR="00EA12E3" w:rsidRPr="00825A83" w:rsidRDefault="00EA12E3" w:rsidP="00844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Cat# 926-32210; RRID:AB_621842</w:t>
            </w:r>
          </w:p>
        </w:tc>
      </w:tr>
      <w:tr w:rsidR="00EA12E3" w:rsidRPr="00825A83" w14:paraId="039F0495" w14:textId="77777777" w:rsidTr="008449F2">
        <w:trPr>
          <w:trHeight w:val="300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B53FE" w14:textId="77777777" w:rsidR="00EA12E3" w:rsidRPr="00825A83" w:rsidRDefault="00EA12E3" w:rsidP="008449F2">
            <w:pPr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 xml:space="preserve">Goat anti-mouse IgG (H+L) </w:t>
            </w:r>
          </w:p>
          <w:p w14:paraId="3171F7B7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secondary antibody, Alexa Fluor 48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8E30C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Invitrogen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B2CB6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Cat# A11001; RRID:AB_2534069</w:t>
            </w:r>
          </w:p>
        </w:tc>
      </w:tr>
      <w:tr w:rsidR="00EA12E3" w:rsidRPr="00825A83" w14:paraId="09153804" w14:textId="77777777" w:rsidTr="008449F2">
        <w:trPr>
          <w:trHeight w:val="300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F8007" w14:textId="77777777" w:rsidR="00EA12E3" w:rsidRPr="00825A83" w:rsidRDefault="00EA12E3" w:rsidP="008449F2">
            <w:pPr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 xml:space="preserve">Donkey anti-rabbit IgG (H+L) </w:t>
            </w:r>
          </w:p>
          <w:p w14:paraId="645F5359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secondary antibody, Alexa Fluor 54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D701F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Invitrogen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33996" w14:textId="77777777" w:rsidR="00EA12E3" w:rsidRPr="00825A83" w:rsidRDefault="00EA12E3" w:rsidP="008449F2">
            <w:pPr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</w:pPr>
            <w:r w:rsidRPr="00825A83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>Cat# A11010; RRID:AB_2534077</w:t>
            </w:r>
          </w:p>
        </w:tc>
      </w:tr>
    </w:tbl>
    <w:p w14:paraId="0E12A322" w14:textId="1AEBCACE" w:rsidR="00EA12E3" w:rsidRDefault="00EA12E3" w:rsidP="00EA12E3">
      <w:pPr>
        <w:suppressLineNumbers/>
        <w:rPr>
          <w:rFonts w:ascii="Arial" w:hAnsi="Arial" w:cs="Arial"/>
          <w:sz w:val="20"/>
        </w:rPr>
      </w:pPr>
      <w:r w:rsidRPr="00825A83">
        <w:rPr>
          <w:rFonts w:ascii="Arial" w:hAnsi="Arial" w:cs="Arial"/>
          <w:sz w:val="20"/>
        </w:rPr>
        <w:t xml:space="preserve">Table </w:t>
      </w:r>
      <w:r w:rsidR="00FD6DE4">
        <w:rPr>
          <w:rFonts w:ascii="Arial" w:hAnsi="Arial" w:cs="Arial"/>
          <w:sz w:val="20"/>
        </w:rPr>
        <w:t>D</w:t>
      </w:r>
      <w:r w:rsidRPr="00825A83">
        <w:rPr>
          <w:rFonts w:ascii="Arial" w:hAnsi="Arial" w:cs="Arial"/>
          <w:sz w:val="20"/>
        </w:rPr>
        <w:t>. Antibodies used in this study.</w:t>
      </w:r>
    </w:p>
    <w:p w14:paraId="0BB45497" w14:textId="77777777" w:rsidR="00AE0F35" w:rsidRDefault="00AE0F35" w:rsidP="00AE0F35">
      <w:pPr>
        <w:suppressLineNumbers/>
        <w:rPr>
          <w:rFonts w:ascii="Arial" w:hAnsi="Arial" w:cs="Arial"/>
          <w:sz w:val="20"/>
        </w:rPr>
      </w:pPr>
    </w:p>
    <w:p w14:paraId="63976605" w14:textId="09C8E0F4" w:rsidR="00EA12E3" w:rsidRPr="00727B10" w:rsidRDefault="00EA12E3" w:rsidP="00EA12E3">
      <w:pPr>
        <w:suppressLineNumbers/>
        <w:rPr>
          <w:rFonts w:ascii="Arial" w:hAnsi="Arial" w:cs="Arial"/>
          <w:b/>
          <w:bCs/>
          <w:sz w:val="20"/>
          <w:lang w:eastAsia="zh-CN"/>
        </w:rPr>
      </w:pPr>
      <w:r w:rsidRPr="00727B10">
        <w:rPr>
          <w:rFonts w:ascii="Arial" w:hAnsi="Arial" w:cs="Arial" w:hint="eastAsia"/>
          <w:b/>
          <w:bCs/>
          <w:sz w:val="20"/>
          <w:lang w:eastAsia="zh-CN"/>
        </w:rPr>
        <w:t>Reference</w:t>
      </w:r>
    </w:p>
    <w:p w14:paraId="4231A88E" w14:textId="77777777" w:rsidR="00EA12E3" w:rsidRDefault="00EA12E3" w:rsidP="00FD6DE4">
      <w:pPr>
        <w:pStyle w:val="ListParagraph"/>
        <w:numPr>
          <w:ilvl w:val="0"/>
          <w:numId w:val="1"/>
        </w:numPr>
        <w:suppressLineNumbers/>
        <w:spacing w:after="0"/>
        <w:jc w:val="both"/>
        <w:rPr>
          <w:rFonts w:ascii="Arial" w:hAnsi="Arial" w:cs="Arial"/>
          <w:sz w:val="20"/>
        </w:rPr>
      </w:pPr>
      <w:r w:rsidRPr="00825A83">
        <w:rPr>
          <w:rFonts w:ascii="Arial" w:hAnsi="Arial" w:cs="Arial"/>
          <w:sz w:val="20"/>
        </w:rPr>
        <w:t xml:space="preserve">Stanton, R. J. et al. Cytomegalovirus destruction of focal adhesions revealed in a high-throughput Western blot analysis of cellular protein expression. J </w:t>
      </w:r>
      <w:proofErr w:type="spellStart"/>
      <w:r w:rsidRPr="00825A83">
        <w:rPr>
          <w:rFonts w:ascii="Arial" w:hAnsi="Arial" w:cs="Arial"/>
          <w:sz w:val="20"/>
        </w:rPr>
        <w:t>Virol</w:t>
      </w:r>
      <w:proofErr w:type="spellEnd"/>
      <w:r w:rsidRPr="00825A83">
        <w:rPr>
          <w:rFonts w:ascii="Arial" w:hAnsi="Arial" w:cs="Arial"/>
          <w:sz w:val="20"/>
        </w:rPr>
        <w:t xml:space="preserve"> 81, 7860-7872, doi:10.1128/JVI.02247-06</w:t>
      </w:r>
    </w:p>
    <w:p w14:paraId="0893AD9F" w14:textId="491A3080" w:rsidR="009464AD" w:rsidRPr="009464AD" w:rsidRDefault="00EA12E3" w:rsidP="00BE2A73">
      <w:pPr>
        <w:pStyle w:val="ListParagraph"/>
        <w:numPr>
          <w:ilvl w:val="0"/>
          <w:numId w:val="1"/>
        </w:numPr>
        <w:suppressLineNumbers/>
        <w:spacing w:after="0"/>
        <w:jc w:val="both"/>
        <w:rPr>
          <w:rFonts w:ascii="Arial" w:hAnsi="Arial" w:cs="Arial"/>
          <w:sz w:val="20"/>
        </w:rPr>
      </w:pPr>
      <w:proofErr w:type="spellStart"/>
      <w:r w:rsidRPr="00825A83">
        <w:rPr>
          <w:rFonts w:ascii="Arial" w:hAnsi="Arial" w:cs="Arial"/>
          <w:sz w:val="20"/>
        </w:rPr>
        <w:t>Maluquer</w:t>
      </w:r>
      <w:proofErr w:type="spellEnd"/>
      <w:r w:rsidRPr="00825A83">
        <w:rPr>
          <w:rFonts w:ascii="Arial" w:hAnsi="Arial" w:cs="Arial"/>
          <w:sz w:val="20"/>
        </w:rPr>
        <w:t xml:space="preserve"> de Motes, C., Schiffner, T., Sumner, R. P. &amp; Smith, G. L. Vaccinia virus virulence factor N1 can be ubiquitylated on multiple lysine residues. J Gen </w:t>
      </w:r>
      <w:proofErr w:type="spellStart"/>
      <w:r w:rsidRPr="00825A83">
        <w:rPr>
          <w:rFonts w:ascii="Arial" w:hAnsi="Arial" w:cs="Arial"/>
          <w:sz w:val="20"/>
        </w:rPr>
        <w:t>Virol</w:t>
      </w:r>
      <w:proofErr w:type="spellEnd"/>
      <w:r w:rsidRPr="00825A83">
        <w:rPr>
          <w:rFonts w:ascii="Arial" w:hAnsi="Arial" w:cs="Arial"/>
          <w:sz w:val="20"/>
        </w:rPr>
        <w:t xml:space="preserve"> 95, 2038-2049, doi:10.1099/vir.0.065664-0 (2014).</w:t>
      </w:r>
      <w:r w:rsidR="00BE2A73" w:rsidRPr="009464AD">
        <w:rPr>
          <w:rFonts w:ascii="Arial" w:hAnsi="Arial" w:cs="Arial"/>
          <w:sz w:val="20"/>
        </w:rPr>
        <w:t xml:space="preserve"> </w:t>
      </w:r>
    </w:p>
    <w:sectPr w:rsidR="009464AD" w:rsidRPr="009464AD" w:rsidSect="00766AA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7AA8E" w14:textId="77777777" w:rsidR="004D4DB9" w:rsidRDefault="004D4DB9">
      <w:pPr>
        <w:spacing w:after="0"/>
      </w:pPr>
      <w:r>
        <w:separator/>
      </w:r>
    </w:p>
  </w:endnote>
  <w:endnote w:type="continuationSeparator" w:id="0">
    <w:p w14:paraId="4A48B603" w14:textId="77777777" w:rsidR="004D4DB9" w:rsidRDefault="004D4DB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85D2BB" w14:textId="77777777" w:rsidR="00EA12E3" w:rsidRDefault="00EA12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3C997E" w14:textId="77777777" w:rsidR="00EA12E3" w:rsidRDefault="00EA12E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49D950B0" w14:textId="77777777" w:rsidR="00EA12E3" w:rsidRDefault="00EA12E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EF213D" w14:textId="77777777" w:rsidR="00EA12E3" w:rsidRDefault="00EA12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D56609" w14:textId="77777777" w:rsidR="004D4DB9" w:rsidRDefault="004D4DB9">
      <w:pPr>
        <w:spacing w:after="0"/>
      </w:pPr>
      <w:r>
        <w:separator/>
      </w:r>
    </w:p>
  </w:footnote>
  <w:footnote w:type="continuationSeparator" w:id="0">
    <w:p w14:paraId="180CEBC5" w14:textId="77777777" w:rsidR="004D4DB9" w:rsidRDefault="004D4DB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DCDF48" w14:textId="77777777" w:rsidR="00EA12E3" w:rsidRDefault="00EA12E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DF25B1" w14:textId="77777777" w:rsidR="00EA12E3" w:rsidRDefault="00EA12E3">
    <w:pPr>
      <w:jc w:val="right"/>
      <w:rPr>
        <w:sz w:val="20"/>
        <w:szCs w:val="20"/>
      </w:rPr>
    </w:pPr>
  </w:p>
  <w:p w14:paraId="7AB5CF6A" w14:textId="77777777" w:rsidR="00EA12E3" w:rsidRDefault="00EA12E3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622B08" w14:textId="77777777" w:rsidR="00EA12E3" w:rsidRDefault="00EA12E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22357C"/>
    <w:multiLevelType w:val="hybridMultilevel"/>
    <w:tmpl w:val="15A6D44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03363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2E3"/>
    <w:rsid w:val="002E2561"/>
    <w:rsid w:val="003961C0"/>
    <w:rsid w:val="004440F8"/>
    <w:rsid w:val="00471A16"/>
    <w:rsid w:val="004756D3"/>
    <w:rsid w:val="004C799F"/>
    <w:rsid w:val="004D4DB9"/>
    <w:rsid w:val="00534D8A"/>
    <w:rsid w:val="005A0C1E"/>
    <w:rsid w:val="00683A5C"/>
    <w:rsid w:val="00727B10"/>
    <w:rsid w:val="00766AAB"/>
    <w:rsid w:val="00771782"/>
    <w:rsid w:val="007F32B7"/>
    <w:rsid w:val="009464AD"/>
    <w:rsid w:val="00A36B4F"/>
    <w:rsid w:val="00AE0F35"/>
    <w:rsid w:val="00B1542A"/>
    <w:rsid w:val="00B4386A"/>
    <w:rsid w:val="00B62C75"/>
    <w:rsid w:val="00BE2A73"/>
    <w:rsid w:val="00C112C6"/>
    <w:rsid w:val="00C62979"/>
    <w:rsid w:val="00C76DF1"/>
    <w:rsid w:val="00CB3DC1"/>
    <w:rsid w:val="00CF0A7D"/>
    <w:rsid w:val="00D45B78"/>
    <w:rsid w:val="00D63467"/>
    <w:rsid w:val="00EA12E3"/>
    <w:rsid w:val="00FD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32F46"/>
  <w15:chartTrackingRefBased/>
  <w15:docId w15:val="{246D48C4-A0B2-4E50-88D4-90A15ADE9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2E3"/>
    <w:pPr>
      <w:spacing w:after="200" w:line="240" w:lineRule="auto"/>
    </w:pPr>
    <w:rPr>
      <w:rFonts w:eastAsia="SimSun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2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2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2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2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2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2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2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2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2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2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2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2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2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2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2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2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2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2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2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12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2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12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2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2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12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12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2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2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2E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A12E3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A12E3"/>
    <w:rPr>
      <w:rFonts w:eastAsia="SimSun"/>
      <w:kern w:val="0"/>
      <w:sz w:val="22"/>
      <w:szCs w:val="22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12E3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A12E3"/>
    <w:rPr>
      <w:rFonts w:eastAsia="SimSun"/>
      <w:kern w:val="0"/>
      <w:sz w:val="22"/>
      <w:szCs w:val="22"/>
      <w:lang w:val="en-US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A12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tibodyregistry.org/AB_10918111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://antibodyregistry.org/AB_476693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antibodyregistry.org/AB_2116791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12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 Zhao</dc:creator>
  <cp:keywords/>
  <dc:description/>
  <cp:lastModifiedBy>Yiqi Zhao</cp:lastModifiedBy>
  <cp:revision>2</cp:revision>
  <cp:lastPrinted>2026-06-10T14:53:00Z</cp:lastPrinted>
  <dcterms:created xsi:type="dcterms:W3CDTF">2026-06-16T12:12:00Z</dcterms:created>
  <dcterms:modified xsi:type="dcterms:W3CDTF">2026-06-16T12:12:00Z</dcterms:modified>
</cp:coreProperties>
</file>